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rtl w:val="0"/>
        </w:rPr>
        <w:t xml:space="preserve">S2 Fig. Root Mean Square Deviation (RMSD) of the reach complex. </w:t>
      </w:r>
      <w:r w:rsidDel="00000000" w:rsidR="00000000" w:rsidRPr="00000000">
        <w:rPr>
          <w:rtl w:val="0"/>
        </w:rPr>
        <w:t xml:space="preserve">This figure presents the root mean square deviation (RMSD) values of the protein backbone for all complexes throughout the 300-ns molecular dynamics simulation. RMSD is a measure of the structural deviation from the initial conformation of the protein in the presence of different peptides over time. The plot allows for a comparison of the structural dynamics across the different complexes.</w:t>
      </w:r>
      <w:r w:rsidDel="00000000" w:rsidR="00000000" w:rsidRPr="00000000">
        <w:rPr>
          <w:b w:val="1"/>
          <w:bCs w:val="1"/>
          <w:sz w:val="24"/>
          <w:szCs w:val="24"/>
        </w:rPr>
        <w:drawing>
          <wp:inline distB="114300" distT="114300" distL="114300" distR="114300">
            <wp:extent cx="5811744" cy="5348288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8232"/>
                    <a:stretch>
                      <a:fillRect/>
                    </a:stretch>
                  </pic:blipFill>
                  <pic:spPr>
                    <a:xfrm>
                      <a:off x="0" y="0"/>
                      <a:ext cx="5811744" cy="53482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